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/>
        <w:rPr/>
      </w:pPr>
      <w:r>
        <w:rPr>
          <w:b/>
          <w:sz w:val="18"/>
          <w:lang w:val="en-US"/>
        </w:rPr>
        <w:t>Table S2</w:t>
      </w:r>
    </w:p>
    <w:p>
      <w:pPr>
        <w:pStyle w:val="Normal"/>
        <w:spacing w:lineRule="auto" w:line="312"/>
        <w:rPr/>
      </w:pPr>
      <w:r>
        <w:rPr/>
        <w:t>High-resolution UHR-Qq-TOF mass measurements of peptides formed by the proteolytic digestion of the 70 kDa C-terminal fragment of cleaved Hsp90.</w:t>
      </w:r>
    </w:p>
    <w:tbl>
      <w:tblPr>
        <w:tblW w:w="9480" w:type="dxa"/>
        <w:jc w:val="left"/>
        <w:tblInd w:w="-2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5"/>
        <w:gridCol w:w="988"/>
        <w:gridCol w:w="282"/>
        <w:gridCol w:w="646"/>
        <w:gridCol w:w="1471"/>
        <w:gridCol w:w="2549"/>
        <w:gridCol w:w="1552"/>
        <w:gridCol w:w="847"/>
      </w:tblGrid>
      <w:tr>
        <w:trPr>
          <w:trHeight w:val="283" w:hRule="atLeast"/>
        </w:trPr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B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BE"/>
              </w:rPr>
              <w:t>Measured mass (m/z)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B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BE"/>
              </w:rPr>
              <w:t>Theoretical mass</w:t>
            </w:r>
          </w:p>
        </w:tc>
        <w:tc>
          <w:tcPr>
            <w:tcW w:w="28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B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BE"/>
              </w:rPr>
              <w:t>z</w:t>
            </w:r>
          </w:p>
        </w:tc>
        <w:tc>
          <w:tcPr>
            <w:tcW w:w="64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B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BE"/>
              </w:rPr>
              <w:t>Error [ppm]</w:t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B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BE"/>
              </w:rPr>
              <w:t>Scores</w:t>
            </w:r>
          </w:p>
        </w:tc>
        <w:tc>
          <w:tcPr>
            <w:tcW w:w="254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B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BE"/>
              </w:rPr>
              <w:t>Sequence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B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BE"/>
              </w:rPr>
              <w:t>Modifications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16"/>
                <w:szCs w:val="16"/>
                <w:lang w:eastAsia="fr-BE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BE"/>
              </w:rPr>
              <w:t>Range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00.7097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099.08988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2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9.0 (M:29.0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Y.LVAEKVVVITKHNDDEQY.A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38 - 155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40.3709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918.07484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3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3.6 (M:23.6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F.TVRADHGEPIGRGTKVIL.H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66 - 183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72.3537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014.03712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.0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1.5 (M:91.5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VILHLKEDQTEYLEER.R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81 - 196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81.7767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161.53022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4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3.6 (M:33.6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L.HLKEDQTEY.L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84 - 192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56.2892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310.56264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0.9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9.2 (M:79.2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EDQTEYLEER.R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87 - 196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76.2828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150.55062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0.3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2.3 (M:42.3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YIDQEELNK.T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76 - 284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07.4051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812.78024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49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7.9 (M:67.9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W.TRNPDDITQEEYGEF.Y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90 - 304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924.4040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846.78974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.0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18.3 (M:118.3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NPDDITQEEYGEFYK.S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92 - 306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64.3759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526.73652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0.4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9.6 (M:59.6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SLTNDWEDHLAVK.H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07 - 319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15.2679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28.52216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-1.10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1.1 (M:41.1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ALLFIPR.R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31 - 337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18.8227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235.62987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0.79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1.1 (M:31.1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RAPFDLFENK.K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38 - 347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87.4212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572.81477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30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2.4 (M:62.4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L.NFIRGVVDSEDLPL.N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75 - 388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56.8648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311.70343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8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6.8 (M:56.8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F.IRGVVDSEDLPL.N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77 - 388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57.3978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512.77839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.7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07.6 (M:107.6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GVVDSEDLPLNISR.E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79 - 392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88.4349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574.84503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.4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9.4 (M:29.4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L.NISREMLQQSKIL.K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Oxidation: 6</w:t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89 - 401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99.2718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196.51971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79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8.4 (M:28.4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F.SELAEDKENY.K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17 - 426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26.3204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175.93788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0.69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1.6 (M:61.6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YHTSQSGDEMTSLSEYVSR.M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57 - 475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31.6524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191.93279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.1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22.8 (M:122.8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YHTSQSGDEMTSLSEYVSR.M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Oxidation: 10</w:t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57 - 475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44.3475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686.66791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4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6.0 (M:86.0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Y.HTSQSGDEMTSLSEY.V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Oxidation: 9</w:t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58 - 472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43.3958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484.76571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6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3.8 (M:23.8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Y.VSRMKETQKSIY.Y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Oxidation: 4</w:t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73 - 484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80.7954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159.57610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0.1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7.5 (M:67.5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SIYYITGESK.E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82 - 491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22.4058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642.78387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0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7.1 (M:67.1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Y.YITGESKEQVANSAF.V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85 - 499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40.8731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479.72054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50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8.3 (M:48.3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Y.ITGESKEQVANSAF.V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86 - 499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25.3129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248.60986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.1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0.5 (M:80.5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EQVANSAFVER.V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92 - 502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232.5765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463.13380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.89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8.1 (M:38.1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R.GFEVVYMTEPIDEYCVQQLK.E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Carbamidomethyl: 15; Oxidation: 7</w:t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07 - 526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08.8233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415.63038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.1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7.7 (M:27.7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EGLELPEDEEEK.K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39 - 550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10.6427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528.89369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8.2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7.4 (M:27.4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L.DKKVEKVTISNRL.V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572 - 584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78.5166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1910.03740</w:t>
            </w:r>
          </w:p>
        </w:tc>
        <w:tc>
          <w:tcPr>
            <w:tcW w:w="282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-0.05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4.2 (M:74.2)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K.KHLEINPDHPIVETLR.Q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</w:r>
          </w:p>
        </w:tc>
        <w:tc>
          <w:tcPr>
            <w:tcW w:w="8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24 - 639</w:t>
            </w:r>
          </w:p>
        </w:tc>
      </w:tr>
      <w:tr>
        <w:trPr>
          <w:trHeight w:val="23" w:hRule="atLeast"/>
        </w:trPr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14.07990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2139.20117</w: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7.80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44.8 (M:44.8)</w:t>
            </w:r>
          </w:p>
        </w:tc>
        <w:tc>
          <w:tcPr>
            <w:tcW w:w="2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L.RQKAEADKNDKAVKDLVVL.L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 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fr-BE"/>
              </w:rPr>
            </w:pPr>
            <w:r>
              <w:rPr>
                <w:color w:val="000000"/>
                <w:sz w:val="16"/>
                <w:szCs w:val="16"/>
                <w:lang w:eastAsia="fr-BE"/>
              </w:rPr>
              <w:t>639 - 6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6:33:00Z</dcterms:created>
  <dc:creator>Matrice UCL</dc:creator>
  <dc:description/>
  <dc:language>en-US</dc:language>
  <cp:lastModifiedBy>Julien Verrax</cp:lastModifiedBy>
  <dcterms:modified xsi:type="dcterms:W3CDTF">2012-03-20T16:33:00Z</dcterms:modified>
  <cp:revision>2</cp:revision>
  <dc:subject/>
  <dc:title/>
</cp:coreProperties>
</file>